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0B2" w:rsidRPr="009B6870" w:rsidRDefault="007C2DD9">
      <w:pPr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</w:pPr>
      <w:proofErr w:type="gramStart"/>
      <w:r w:rsidRPr="009B6870">
        <w:rPr>
          <w:rFonts w:ascii="Times New Roman" w:eastAsia="微软雅黑" w:hAnsi="Times New Roman" w:cs="Times New Roman"/>
          <w:b/>
          <w:bCs/>
          <w:sz w:val="24"/>
          <w:szCs w:val="24"/>
          <w:shd w:val="clear" w:color="auto" w:fill="FFFFFF"/>
        </w:rPr>
        <w:t>pGL3-Basic</w:t>
      </w:r>
      <w:proofErr w:type="gramEnd"/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licon: </w:t>
      </w:r>
      <w:proofErr w:type="spellStart"/>
      <w:r>
        <w:rPr>
          <w:rFonts w:ascii="Times New Roman" w:hAnsi="Times New Roman" w:cs="Times New Roman"/>
          <w:sz w:val="24"/>
          <w:szCs w:val="24"/>
        </w:rPr>
        <w:t>pU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i</w:t>
      </w:r>
      <w:proofErr w:type="gramStart"/>
      <w:r>
        <w:rPr>
          <w:rFonts w:ascii="Times New Roman" w:hAnsi="Times New Roman" w:cs="Times New Roman"/>
          <w:sz w:val="24"/>
          <w:szCs w:val="24"/>
        </w:rPr>
        <w:t>,f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i</w:t>
      </w:r>
      <w:proofErr w:type="spellEnd"/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rminator: SV40 </w:t>
      </w:r>
      <w:proofErr w:type="gramStart"/>
      <w:r>
        <w:rPr>
          <w:rFonts w:ascii="Times New Roman" w:hAnsi="Times New Roman" w:cs="Times New Roman"/>
          <w:sz w:val="24"/>
          <w:szCs w:val="24"/>
        </w:rPr>
        <w:t>poly(</w:t>
      </w:r>
      <w:proofErr w:type="gramEnd"/>
      <w:r>
        <w:rPr>
          <w:rFonts w:ascii="Times New Roman" w:hAnsi="Times New Roman" w:cs="Times New Roman"/>
          <w:sz w:val="24"/>
          <w:szCs w:val="24"/>
        </w:rPr>
        <w:t>A) signal</w:t>
      </w:r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ctor classification: mammary cells; signaling pathway reporter vector</w:t>
      </w:r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ctor size: 4818bp</w:t>
      </w:r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onucl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istance: Amp</w:t>
      </w:r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ne strain: DH5α</w:t>
      </w:r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lture condition: 37℃, aerobic LB</w:t>
      </w:r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ression host: mammary cells</w:t>
      </w:r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uction: Transient expression</w:t>
      </w:r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'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sequence primer</w:t>
      </w:r>
      <w:bookmarkEnd w:id="0"/>
      <w:r>
        <w:rPr>
          <w:rFonts w:ascii="Times New Roman" w:hAnsi="Times New Roman" w:cs="Times New Roman"/>
          <w:sz w:val="24"/>
          <w:szCs w:val="24"/>
        </w:rPr>
        <w:t>: RVP3</w:t>
      </w:r>
      <w:proofErr w:type="gramStart"/>
      <w:r>
        <w:rPr>
          <w:rFonts w:ascii="Times New Roman" w:hAnsi="Times New Roman" w:cs="Times New Roman"/>
          <w:sz w:val="24"/>
          <w:szCs w:val="24"/>
        </w:rPr>
        <w:t>:CTAGCAAAATAGGCTGTCCC</w:t>
      </w:r>
      <w:proofErr w:type="gramEnd"/>
    </w:p>
    <w:p w:rsidR="008920B2" w:rsidRDefault="007C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'sequence primer: primers designed based on sequence</w:t>
      </w:r>
    </w:p>
    <w:p w:rsidR="008920B2" w:rsidRDefault="00CA7CA7" w:rsidP="009B6870">
      <w:pPr>
        <w:spacing w:line="480" w:lineRule="auto"/>
        <w:jc w:val="center"/>
      </w:pPr>
      <w:bookmarkStart w:id="1" w:name="_GoBack"/>
      <w:r>
        <w:rPr>
          <w:rFonts w:hint="eastAsia"/>
          <w:noProof/>
        </w:rPr>
        <w:lastRenderedPageBreak/>
        <w:drawing>
          <wp:inline distT="0" distB="0" distL="0" distR="0">
            <wp:extent cx="5039868" cy="5364480"/>
            <wp:effectExtent l="0" t="0" r="889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536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  <w:r w:rsidR="007C2DD9">
        <w:rPr>
          <w:rFonts w:hint="eastAsia"/>
        </w:rPr>
        <w:t xml:space="preserve"> </w:t>
      </w:r>
    </w:p>
    <w:sectPr w:rsidR="00892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533B72A2" w15:done="0"/>
  <w15:commentEx w15:paraId="2C61431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844" w:rsidRDefault="00927844" w:rsidP="009B6870">
      <w:r>
        <w:separator/>
      </w:r>
    </w:p>
  </w:endnote>
  <w:endnote w:type="continuationSeparator" w:id="0">
    <w:p w:rsidR="00927844" w:rsidRDefault="00927844" w:rsidP="009B6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844" w:rsidRDefault="00927844" w:rsidP="009B6870">
      <w:r>
        <w:separator/>
      </w:r>
    </w:p>
  </w:footnote>
  <w:footnote w:type="continuationSeparator" w:id="0">
    <w:p w:rsidR="00927844" w:rsidRDefault="00927844" w:rsidP="009B687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  <w15:person w15:author="12345">
    <w15:presenceInfo w15:providerId="None" w15:userId="12345"/>
  </w15:person>
  <w15:person w15:author="科域005">
    <w15:presenceInfo w15:providerId="None" w15:userId="科域0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D97"/>
    <w:rsid w:val="00412C46"/>
    <w:rsid w:val="004A0DCE"/>
    <w:rsid w:val="004C298A"/>
    <w:rsid w:val="00696D97"/>
    <w:rsid w:val="007C2DD9"/>
    <w:rsid w:val="008920B2"/>
    <w:rsid w:val="00927844"/>
    <w:rsid w:val="009B6870"/>
    <w:rsid w:val="00CA7CA7"/>
    <w:rsid w:val="0A6330D8"/>
    <w:rsid w:val="15B06D68"/>
    <w:rsid w:val="4A123869"/>
    <w:rsid w:val="5636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</Words>
  <Characters>346</Characters>
  <Application>Microsoft Office Word</Application>
  <DocSecurity>0</DocSecurity>
  <Lines>2</Lines>
  <Paragraphs>1</Paragraphs>
  <ScaleCrop>false</ScaleCrop>
  <Company>china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科域005</dc:creator>
  <cp:lastModifiedBy>Administrator</cp:lastModifiedBy>
  <cp:revision>4</cp:revision>
  <dcterms:created xsi:type="dcterms:W3CDTF">2019-06-25T07:22:00Z</dcterms:created>
  <dcterms:modified xsi:type="dcterms:W3CDTF">2019-09-1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